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67C7" w:rsidRPr="00697DE7" w:rsidRDefault="002567C7" w:rsidP="002567C7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697DE7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 1.</w:t>
      </w:r>
      <w:proofErr w:type="gramEnd"/>
      <w:r w:rsidRPr="00697DE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proofErr w:type="gramStart"/>
      <w:r w:rsidRPr="00697DE7">
        <w:rPr>
          <w:rFonts w:ascii="Times New Roman" w:hAnsi="Times New Roman" w:cs="Times New Roman"/>
          <w:b/>
          <w:bCs/>
          <w:sz w:val="24"/>
          <w:szCs w:val="24"/>
          <w:lang w:val="en-US"/>
        </w:rPr>
        <w:t>Ranking of the population on each behavioral measure.</w:t>
      </w:r>
      <w:proofErr w:type="gramEnd"/>
      <w:r w:rsidRPr="00697DE7">
        <w:rPr>
          <w:rFonts w:ascii="Times New Roman" w:hAnsi="Times New Roman" w:cs="Times New Roman"/>
          <w:sz w:val="24"/>
          <w:szCs w:val="24"/>
          <w:lang w:val="en-US"/>
        </w:rPr>
        <w:t xml:space="preserve"> All animals were ranked on their scores on alcohol intake, habit formation, motivation, and aversion resistance. </w:t>
      </w:r>
      <w:proofErr w:type="gramStart"/>
      <w:r w:rsidRPr="00697DE7">
        <w:rPr>
          <w:rFonts w:ascii="Times New Roman" w:hAnsi="Times New Roman" w:cs="Times New Roman"/>
          <w:sz w:val="24"/>
          <w:szCs w:val="24"/>
          <w:lang w:val="en-US"/>
        </w:rPr>
        <w:t>1</w:t>
      </w:r>
      <w:proofErr w:type="gramEnd"/>
      <w:r w:rsidRPr="00697DE7">
        <w:rPr>
          <w:rFonts w:ascii="Times New Roman" w:hAnsi="Times New Roman" w:cs="Times New Roman"/>
          <w:sz w:val="24"/>
          <w:szCs w:val="24"/>
          <w:lang w:val="en-US"/>
        </w:rPr>
        <w:t xml:space="preserve"> refers to the highest score within the population, 44 refers to the lowest score within the population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250"/>
        <w:gridCol w:w="1703"/>
        <w:gridCol w:w="1890"/>
        <w:gridCol w:w="1596"/>
        <w:gridCol w:w="2209"/>
      </w:tblGrid>
      <w:tr w:rsidR="002567C7" w:rsidRPr="00697DE7" w:rsidTr="009F18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2567C7" w:rsidRPr="00697DE7" w:rsidRDefault="002567C7" w:rsidP="009F18E6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0" w:type="auto"/>
          </w:tcPr>
          <w:p w:rsidR="002567C7" w:rsidRPr="00697DE7" w:rsidRDefault="002567C7" w:rsidP="009F18E6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eastAsia="nl-NL"/>
              </w:rPr>
            </w:pPr>
            <w:r w:rsidRPr="00697DE7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eastAsia="nl-NL"/>
              </w:rPr>
              <w:t>Ranking place</w:t>
            </w:r>
          </w:p>
        </w:tc>
        <w:tc>
          <w:tcPr>
            <w:tcW w:w="0" w:type="auto"/>
          </w:tcPr>
          <w:p w:rsidR="002567C7" w:rsidRPr="00697DE7" w:rsidRDefault="002567C7" w:rsidP="009F18E6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  <w:lang w:eastAsia="nl-NL"/>
              </w:rPr>
            </w:pPr>
            <w:r w:rsidRPr="00697DE7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  <w:lang w:eastAsia="nl-NL"/>
              </w:rPr>
              <w:t>Ranking place</w:t>
            </w:r>
          </w:p>
        </w:tc>
        <w:tc>
          <w:tcPr>
            <w:tcW w:w="0" w:type="auto"/>
          </w:tcPr>
          <w:p w:rsidR="002567C7" w:rsidRPr="00697DE7" w:rsidRDefault="002567C7" w:rsidP="009F18E6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  <w:lang w:eastAsia="nl-NL"/>
              </w:rPr>
            </w:pPr>
            <w:r w:rsidRPr="00697DE7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  <w:lang w:eastAsia="nl-NL"/>
              </w:rPr>
              <w:t>Ranking place</w:t>
            </w:r>
          </w:p>
        </w:tc>
        <w:tc>
          <w:tcPr>
            <w:tcW w:w="0" w:type="auto"/>
          </w:tcPr>
          <w:p w:rsidR="002567C7" w:rsidRPr="00697DE7" w:rsidRDefault="002567C7" w:rsidP="009F18E6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eastAsia="nl-NL"/>
              </w:rPr>
            </w:pPr>
            <w:r w:rsidRPr="00697DE7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eastAsia="nl-NL"/>
              </w:rPr>
              <w:t>Ranking place</w:t>
            </w:r>
          </w:p>
        </w:tc>
      </w:tr>
      <w:tr w:rsidR="002567C7" w:rsidRPr="00697DE7" w:rsidTr="009F1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567C7" w:rsidRPr="00697DE7" w:rsidRDefault="002567C7" w:rsidP="009F18E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697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animal ID</w:t>
            </w:r>
          </w:p>
        </w:tc>
        <w:tc>
          <w:tcPr>
            <w:tcW w:w="0" w:type="auto"/>
            <w:hideMark/>
          </w:tcPr>
          <w:p w:rsidR="002567C7" w:rsidRPr="00697DE7" w:rsidRDefault="002567C7" w:rsidP="009F18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</w:pPr>
            <w:r w:rsidRPr="00697DE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  <w:t>Alcohol intake</w:t>
            </w:r>
          </w:p>
        </w:tc>
        <w:tc>
          <w:tcPr>
            <w:tcW w:w="0" w:type="auto"/>
            <w:hideMark/>
          </w:tcPr>
          <w:p w:rsidR="002567C7" w:rsidRPr="00697DE7" w:rsidRDefault="002567C7" w:rsidP="009F18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</w:pPr>
            <w:r w:rsidRPr="00697D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  <w:t>Habit formation</w:t>
            </w:r>
          </w:p>
        </w:tc>
        <w:tc>
          <w:tcPr>
            <w:tcW w:w="0" w:type="auto"/>
            <w:hideMark/>
          </w:tcPr>
          <w:p w:rsidR="002567C7" w:rsidRPr="00697DE7" w:rsidRDefault="002567C7" w:rsidP="009F18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</w:pPr>
            <w:r w:rsidRPr="00697D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  <w:t>Motivation</w:t>
            </w:r>
          </w:p>
        </w:tc>
        <w:tc>
          <w:tcPr>
            <w:tcW w:w="0" w:type="auto"/>
            <w:hideMark/>
          </w:tcPr>
          <w:p w:rsidR="002567C7" w:rsidRPr="00697DE7" w:rsidRDefault="002567C7" w:rsidP="009F18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</w:pPr>
            <w:r w:rsidRPr="00697DE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  <w:t>Aversion resistance</w:t>
            </w:r>
          </w:p>
        </w:tc>
      </w:tr>
      <w:tr w:rsidR="002567C7" w:rsidRPr="00697DE7" w:rsidTr="009F18E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FF0000"/>
            <w:noWrap/>
            <w:hideMark/>
          </w:tcPr>
          <w:p w:rsidR="002567C7" w:rsidRPr="00697DE7" w:rsidRDefault="002567C7" w:rsidP="009F18E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697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3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:rsidR="002567C7" w:rsidRPr="00697DE7" w:rsidRDefault="002567C7" w:rsidP="009F18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697DE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2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:rsidR="002567C7" w:rsidRPr="00697DE7" w:rsidRDefault="002567C7" w:rsidP="009F18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697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35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:rsidR="002567C7" w:rsidRPr="00697DE7" w:rsidRDefault="002567C7" w:rsidP="009F18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697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2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:rsidR="002567C7" w:rsidRPr="00697DE7" w:rsidRDefault="002567C7" w:rsidP="009F18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697DE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1</w:t>
            </w:r>
          </w:p>
        </w:tc>
      </w:tr>
      <w:tr w:rsidR="002567C7" w:rsidRPr="00697DE7" w:rsidTr="009F1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0000"/>
            <w:noWrap/>
            <w:hideMark/>
          </w:tcPr>
          <w:p w:rsidR="002567C7" w:rsidRPr="00697DE7" w:rsidRDefault="002567C7" w:rsidP="009F18E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697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4</w:t>
            </w:r>
          </w:p>
        </w:tc>
        <w:tc>
          <w:tcPr>
            <w:tcW w:w="0" w:type="auto"/>
            <w:noWrap/>
            <w:hideMark/>
          </w:tcPr>
          <w:p w:rsidR="002567C7" w:rsidRPr="00697DE7" w:rsidRDefault="002567C7" w:rsidP="009F18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697DE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3</w:t>
            </w:r>
          </w:p>
        </w:tc>
        <w:tc>
          <w:tcPr>
            <w:tcW w:w="0" w:type="auto"/>
            <w:noWrap/>
            <w:hideMark/>
          </w:tcPr>
          <w:p w:rsidR="002567C7" w:rsidRPr="00697DE7" w:rsidRDefault="002567C7" w:rsidP="009F18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697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5</w:t>
            </w:r>
          </w:p>
        </w:tc>
        <w:tc>
          <w:tcPr>
            <w:tcW w:w="0" w:type="auto"/>
            <w:noWrap/>
            <w:hideMark/>
          </w:tcPr>
          <w:p w:rsidR="002567C7" w:rsidRPr="00697DE7" w:rsidRDefault="002567C7" w:rsidP="009F18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697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2567C7" w:rsidRPr="00697DE7" w:rsidRDefault="002567C7" w:rsidP="009F18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697DE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2</w:t>
            </w:r>
          </w:p>
        </w:tc>
      </w:tr>
      <w:tr w:rsidR="002567C7" w:rsidRPr="00697DE7" w:rsidTr="009F18E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FF0000"/>
            <w:noWrap/>
            <w:hideMark/>
          </w:tcPr>
          <w:p w:rsidR="002567C7" w:rsidRPr="00697DE7" w:rsidRDefault="002567C7" w:rsidP="009F18E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697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35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:rsidR="002567C7" w:rsidRPr="00697DE7" w:rsidRDefault="002567C7" w:rsidP="009F18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697DE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8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:rsidR="002567C7" w:rsidRPr="00697DE7" w:rsidRDefault="002567C7" w:rsidP="009F18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697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27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:rsidR="002567C7" w:rsidRPr="00697DE7" w:rsidRDefault="002567C7" w:rsidP="009F18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697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2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:rsidR="002567C7" w:rsidRPr="00697DE7" w:rsidRDefault="002567C7" w:rsidP="009F18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697DE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11</w:t>
            </w:r>
          </w:p>
        </w:tc>
      </w:tr>
      <w:tr w:rsidR="002567C7" w:rsidRPr="00697DE7" w:rsidTr="009F1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0000"/>
            <w:noWrap/>
            <w:hideMark/>
          </w:tcPr>
          <w:p w:rsidR="002567C7" w:rsidRPr="00697DE7" w:rsidRDefault="002567C7" w:rsidP="009F18E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697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40</w:t>
            </w:r>
          </w:p>
        </w:tc>
        <w:tc>
          <w:tcPr>
            <w:tcW w:w="0" w:type="auto"/>
            <w:noWrap/>
            <w:hideMark/>
          </w:tcPr>
          <w:p w:rsidR="002567C7" w:rsidRPr="00697DE7" w:rsidRDefault="002567C7" w:rsidP="009F18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697DE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1</w:t>
            </w:r>
          </w:p>
        </w:tc>
        <w:tc>
          <w:tcPr>
            <w:tcW w:w="0" w:type="auto"/>
            <w:noWrap/>
            <w:hideMark/>
          </w:tcPr>
          <w:p w:rsidR="002567C7" w:rsidRPr="00697DE7" w:rsidRDefault="002567C7" w:rsidP="009F18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697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8</w:t>
            </w:r>
          </w:p>
        </w:tc>
        <w:tc>
          <w:tcPr>
            <w:tcW w:w="0" w:type="auto"/>
            <w:noWrap/>
            <w:hideMark/>
          </w:tcPr>
          <w:p w:rsidR="002567C7" w:rsidRPr="00697DE7" w:rsidRDefault="002567C7" w:rsidP="009F18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697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23</w:t>
            </w:r>
          </w:p>
        </w:tc>
        <w:tc>
          <w:tcPr>
            <w:tcW w:w="0" w:type="auto"/>
            <w:noWrap/>
            <w:hideMark/>
          </w:tcPr>
          <w:p w:rsidR="002567C7" w:rsidRPr="00697DE7" w:rsidRDefault="002567C7" w:rsidP="009F18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697DE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7</w:t>
            </w:r>
          </w:p>
        </w:tc>
      </w:tr>
      <w:tr w:rsidR="002567C7" w:rsidRPr="00697DE7" w:rsidTr="009F18E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7F7F7F" w:themeColor="text1" w:themeTint="80"/>
              <w:bottom w:val="single" w:sz="4" w:space="0" w:color="auto"/>
            </w:tcBorders>
            <w:shd w:val="clear" w:color="auto" w:fill="FF0000"/>
            <w:noWrap/>
            <w:hideMark/>
          </w:tcPr>
          <w:p w:rsidR="002567C7" w:rsidRPr="00697DE7" w:rsidRDefault="002567C7" w:rsidP="009F18E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697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49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:rsidR="002567C7" w:rsidRPr="00697DE7" w:rsidRDefault="002567C7" w:rsidP="009F18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697DE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5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:rsidR="002567C7" w:rsidRPr="00697DE7" w:rsidRDefault="002567C7" w:rsidP="009F18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697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9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:rsidR="002567C7" w:rsidRPr="00697DE7" w:rsidRDefault="002567C7" w:rsidP="009F18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697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4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:rsidR="002567C7" w:rsidRPr="00697DE7" w:rsidRDefault="002567C7" w:rsidP="009F18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697DE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13</w:t>
            </w:r>
          </w:p>
        </w:tc>
      </w:tr>
      <w:tr w:rsidR="002567C7" w:rsidRPr="00697DE7" w:rsidTr="009F1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shd w:val="clear" w:color="auto" w:fill="000000" w:themeFill="text1"/>
            <w:noWrap/>
            <w:hideMark/>
          </w:tcPr>
          <w:p w:rsidR="002567C7" w:rsidRPr="00697DE7" w:rsidRDefault="002567C7" w:rsidP="009F18E6">
            <w:pPr>
              <w:spacing w:line="360" w:lineRule="auto"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  <w:lang w:eastAsia="nl-NL"/>
              </w:rPr>
            </w:pPr>
            <w:r w:rsidRPr="00697DE7"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  <w:lang w:eastAsia="nl-NL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2567C7" w:rsidRPr="00697DE7" w:rsidRDefault="002567C7" w:rsidP="009F18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697DE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2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2567C7" w:rsidRPr="00697DE7" w:rsidRDefault="002567C7" w:rsidP="009F18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697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2567C7" w:rsidRPr="00697DE7" w:rsidRDefault="002567C7" w:rsidP="009F18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697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2567C7" w:rsidRPr="00697DE7" w:rsidRDefault="002567C7" w:rsidP="009F18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697DE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5</w:t>
            </w:r>
          </w:p>
        </w:tc>
      </w:tr>
      <w:tr w:rsidR="002567C7" w:rsidRPr="00697DE7" w:rsidTr="009F18E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7F7F7F" w:themeColor="text1" w:themeTint="80"/>
              <w:bottom w:val="single" w:sz="4" w:space="0" w:color="auto"/>
            </w:tcBorders>
            <w:shd w:val="clear" w:color="auto" w:fill="000000" w:themeFill="text1"/>
            <w:noWrap/>
            <w:hideMark/>
          </w:tcPr>
          <w:p w:rsidR="002567C7" w:rsidRPr="00697DE7" w:rsidRDefault="002567C7" w:rsidP="009F18E6">
            <w:pPr>
              <w:spacing w:line="360" w:lineRule="auto"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  <w:lang w:eastAsia="nl-NL"/>
              </w:rPr>
            </w:pPr>
            <w:r w:rsidRPr="00697DE7"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  <w:lang w:eastAsia="nl-NL"/>
              </w:rPr>
              <w:t>42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:rsidR="002567C7" w:rsidRPr="00697DE7" w:rsidRDefault="002567C7" w:rsidP="009F18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697DE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6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:rsidR="002567C7" w:rsidRPr="00697DE7" w:rsidRDefault="002567C7" w:rsidP="009F18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697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2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:rsidR="002567C7" w:rsidRPr="00697DE7" w:rsidRDefault="002567C7" w:rsidP="009F18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697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6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:rsidR="002567C7" w:rsidRPr="00697DE7" w:rsidRDefault="002567C7" w:rsidP="009F18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697DE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30</w:t>
            </w:r>
          </w:p>
        </w:tc>
      </w:tr>
      <w:tr w:rsidR="002567C7" w:rsidRPr="00697DE7" w:rsidTr="009F1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shd w:val="clear" w:color="auto" w:fill="00B0F0"/>
            <w:noWrap/>
            <w:hideMark/>
          </w:tcPr>
          <w:p w:rsidR="002567C7" w:rsidRPr="00697DE7" w:rsidRDefault="002567C7" w:rsidP="009F18E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697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2567C7" w:rsidRPr="00697DE7" w:rsidRDefault="002567C7" w:rsidP="009F18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697DE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2567C7" w:rsidRPr="00697DE7" w:rsidRDefault="002567C7" w:rsidP="009F18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697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2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2567C7" w:rsidRPr="00697DE7" w:rsidRDefault="002567C7" w:rsidP="009F18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697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2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2567C7" w:rsidRPr="00697DE7" w:rsidRDefault="002567C7" w:rsidP="009F18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697DE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8</w:t>
            </w:r>
          </w:p>
        </w:tc>
      </w:tr>
      <w:tr w:rsidR="002567C7" w:rsidRPr="00697DE7" w:rsidTr="009F18E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00B0F0"/>
            <w:noWrap/>
            <w:hideMark/>
          </w:tcPr>
          <w:p w:rsidR="002567C7" w:rsidRPr="00697DE7" w:rsidRDefault="002567C7" w:rsidP="009F18E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697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6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:rsidR="002567C7" w:rsidRPr="00697DE7" w:rsidRDefault="002567C7" w:rsidP="009F18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697DE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27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:rsidR="002567C7" w:rsidRPr="00697DE7" w:rsidRDefault="002567C7" w:rsidP="009F18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697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9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:rsidR="002567C7" w:rsidRPr="00697DE7" w:rsidRDefault="002567C7" w:rsidP="009F18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697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7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:rsidR="002567C7" w:rsidRPr="00697DE7" w:rsidRDefault="002567C7" w:rsidP="009F18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697DE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32</w:t>
            </w:r>
          </w:p>
        </w:tc>
      </w:tr>
      <w:tr w:rsidR="002567C7" w:rsidRPr="00697DE7" w:rsidTr="009F1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00B0F0"/>
            <w:noWrap/>
            <w:hideMark/>
          </w:tcPr>
          <w:p w:rsidR="002567C7" w:rsidRPr="00697DE7" w:rsidRDefault="002567C7" w:rsidP="009F18E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697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8</w:t>
            </w:r>
          </w:p>
        </w:tc>
        <w:tc>
          <w:tcPr>
            <w:tcW w:w="0" w:type="auto"/>
            <w:noWrap/>
            <w:hideMark/>
          </w:tcPr>
          <w:p w:rsidR="002567C7" w:rsidRPr="00697DE7" w:rsidRDefault="002567C7" w:rsidP="009F18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697DE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31</w:t>
            </w:r>
          </w:p>
        </w:tc>
        <w:tc>
          <w:tcPr>
            <w:tcW w:w="0" w:type="auto"/>
            <w:noWrap/>
            <w:hideMark/>
          </w:tcPr>
          <w:p w:rsidR="002567C7" w:rsidRPr="00697DE7" w:rsidRDefault="002567C7" w:rsidP="009F18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697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3</w:t>
            </w:r>
          </w:p>
        </w:tc>
        <w:tc>
          <w:tcPr>
            <w:tcW w:w="0" w:type="auto"/>
            <w:noWrap/>
            <w:hideMark/>
          </w:tcPr>
          <w:p w:rsidR="002567C7" w:rsidRPr="00697DE7" w:rsidRDefault="002567C7" w:rsidP="009F18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697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8</w:t>
            </w:r>
          </w:p>
        </w:tc>
        <w:tc>
          <w:tcPr>
            <w:tcW w:w="0" w:type="auto"/>
            <w:noWrap/>
            <w:hideMark/>
          </w:tcPr>
          <w:p w:rsidR="002567C7" w:rsidRPr="00697DE7" w:rsidRDefault="002567C7" w:rsidP="009F18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697DE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4</w:t>
            </w:r>
          </w:p>
        </w:tc>
      </w:tr>
      <w:tr w:rsidR="002567C7" w:rsidRPr="00697DE7" w:rsidTr="009F18E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00B0F0"/>
            <w:noWrap/>
            <w:hideMark/>
          </w:tcPr>
          <w:p w:rsidR="002567C7" w:rsidRPr="00697DE7" w:rsidRDefault="002567C7" w:rsidP="009F18E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697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26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:rsidR="002567C7" w:rsidRPr="00697DE7" w:rsidRDefault="002567C7" w:rsidP="009F18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697DE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15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:rsidR="002567C7" w:rsidRPr="00697DE7" w:rsidRDefault="002567C7" w:rsidP="009F18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697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7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:rsidR="002567C7" w:rsidRPr="00697DE7" w:rsidRDefault="002567C7" w:rsidP="009F18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697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6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:rsidR="002567C7" w:rsidRPr="00697DE7" w:rsidRDefault="002567C7" w:rsidP="009F18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697DE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35</w:t>
            </w:r>
          </w:p>
        </w:tc>
      </w:tr>
      <w:tr w:rsidR="002567C7" w:rsidRPr="00697DE7" w:rsidTr="009F1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00B0F0"/>
            <w:noWrap/>
            <w:hideMark/>
          </w:tcPr>
          <w:p w:rsidR="002567C7" w:rsidRPr="00697DE7" w:rsidRDefault="002567C7" w:rsidP="009F18E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697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34</w:t>
            </w:r>
          </w:p>
        </w:tc>
        <w:tc>
          <w:tcPr>
            <w:tcW w:w="0" w:type="auto"/>
            <w:noWrap/>
            <w:hideMark/>
          </w:tcPr>
          <w:p w:rsidR="002567C7" w:rsidRPr="00697DE7" w:rsidRDefault="002567C7" w:rsidP="009F18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697DE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9</w:t>
            </w:r>
          </w:p>
        </w:tc>
        <w:tc>
          <w:tcPr>
            <w:tcW w:w="0" w:type="auto"/>
            <w:noWrap/>
            <w:hideMark/>
          </w:tcPr>
          <w:p w:rsidR="002567C7" w:rsidRPr="00697DE7" w:rsidRDefault="002567C7" w:rsidP="009F18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697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8</w:t>
            </w:r>
          </w:p>
        </w:tc>
        <w:tc>
          <w:tcPr>
            <w:tcW w:w="0" w:type="auto"/>
            <w:noWrap/>
            <w:hideMark/>
          </w:tcPr>
          <w:p w:rsidR="002567C7" w:rsidRPr="00697DE7" w:rsidRDefault="002567C7" w:rsidP="009F18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697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27</w:t>
            </w:r>
          </w:p>
        </w:tc>
        <w:tc>
          <w:tcPr>
            <w:tcW w:w="0" w:type="auto"/>
            <w:noWrap/>
            <w:hideMark/>
          </w:tcPr>
          <w:p w:rsidR="002567C7" w:rsidRPr="00697DE7" w:rsidRDefault="002567C7" w:rsidP="009F18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697DE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24</w:t>
            </w:r>
          </w:p>
        </w:tc>
      </w:tr>
      <w:tr w:rsidR="002567C7" w:rsidRPr="00697DE7" w:rsidTr="009F18E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00B0F0"/>
            <w:noWrap/>
            <w:hideMark/>
          </w:tcPr>
          <w:p w:rsidR="002567C7" w:rsidRPr="00697DE7" w:rsidRDefault="002567C7" w:rsidP="009F18E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697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38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:rsidR="002567C7" w:rsidRPr="00697DE7" w:rsidRDefault="002567C7" w:rsidP="009F18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697DE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4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:rsidR="002567C7" w:rsidRPr="00697DE7" w:rsidRDefault="002567C7" w:rsidP="009F18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697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26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:rsidR="002567C7" w:rsidRPr="00697DE7" w:rsidRDefault="002567C7" w:rsidP="009F18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697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30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:rsidR="002567C7" w:rsidRPr="00697DE7" w:rsidRDefault="002567C7" w:rsidP="009F18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697DE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3</w:t>
            </w:r>
          </w:p>
        </w:tc>
      </w:tr>
      <w:tr w:rsidR="002567C7" w:rsidRPr="00697DE7" w:rsidTr="009F1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shd w:val="clear" w:color="auto" w:fill="00B0F0"/>
            <w:noWrap/>
            <w:hideMark/>
          </w:tcPr>
          <w:p w:rsidR="002567C7" w:rsidRPr="00697DE7" w:rsidRDefault="002567C7" w:rsidP="009F18E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697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4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2567C7" w:rsidRPr="00697DE7" w:rsidRDefault="002567C7" w:rsidP="009F18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697DE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2567C7" w:rsidRPr="00697DE7" w:rsidRDefault="002567C7" w:rsidP="009F18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697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3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2567C7" w:rsidRPr="00697DE7" w:rsidRDefault="002567C7" w:rsidP="009F18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697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2567C7" w:rsidRPr="00697DE7" w:rsidRDefault="002567C7" w:rsidP="009F18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697DE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40</w:t>
            </w:r>
          </w:p>
        </w:tc>
      </w:tr>
      <w:tr w:rsidR="002567C7" w:rsidRPr="00697DE7" w:rsidTr="009F18E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hideMark/>
          </w:tcPr>
          <w:p w:rsidR="002567C7" w:rsidRPr="00697DE7" w:rsidRDefault="002567C7" w:rsidP="009F18E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697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7F7F7F" w:themeColor="text1" w:themeTint="80"/>
            </w:tcBorders>
            <w:noWrap/>
            <w:hideMark/>
          </w:tcPr>
          <w:p w:rsidR="002567C7" w:rsidRPr="00697DE7" w:rsidRDefault="002567C7" w:rsidP="009F18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697DE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3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7F7F7F" w:themeColor="text1" w:themeTint="80"/>
            </w:tcBorders>
            <w:noWrap/>
            <w:hideMark/>
          </w:tcPr>
          <w:p w:rsidR="002567C7" w:rsidRPr="00697DE7" w:rsidRDefault="002567C7" w:rsidP="009F18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697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7F7F7F" w:themeColor="text1" w:themeTint="80"/>
            </w:tcBorders>
            <w:noWrap/>
            <w:hideMark/>
          </w:tcPr>
          <w:p w:rsidR="002567C7" w:rsidRPr="00697DE7" w:rsidRDefault="002567C7" w:rsidP="009F18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697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7F7F7F" w:themeColor="text1" w:themeTint="80"/>
            </w:tcBorders>
            <w:noWrap/>
            <w:hideMark/>
          </w:tcPr>
          <w:p w:rsidR="002567C7" w:rsidRPr="00697DE7" w:rsidRDefault="002567C7" w:rsidP="009F18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697DE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39</w:t>
            </w:r>
          </w:p>
        </w:tc>
      </w:tr>
      <w:tr w:rsidR="002567C7" w:rsidRPr="00697DE7" w:rsidTr="009F1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BFBFBF" w:themeFill="background1" w:themeFillShade="BF"/>
            <w:noWrap/>
            <w:hideMark/>
          </w:tcPr>
          <w:p w:rsidR="002567C7" w:rsidRPr="00697DE7" w:rsidRDefault="002567C7" w:rsidP="009F18E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697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21</w:t>
            </w:r>
          </w:p>
        </w:tc>
        <w:tc>
          <w:tcPr>
            <w:tcW w:w="0" w:type="auto"/>
            <w:noWrap/>
            <w:hideMark/>
          </w:tcPr>
          <w:p w:rsidR="002567C7" w:rsidRPr="00697DE7" w:rsidRDefault="002567C7" w:rsidP="009F18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697DE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17</w:t>
            </w:r>
          </w:p>
        </w:tc>
        <w:tc>
          <w:tcPr>
            <w:tcW w:w="0" w:type="auto"/>
            <w:noWrap/>
            <w:hideMark/>
          </w:tcPr>
          <w:p w:rsidR="002567C7" w:rsidRPr="00697DE7" w:rsidRDefault="002567C7" w:rsidP="009F18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697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6</w:t>
            </w:r>
          </w:p>
        </w:tc>
        <w:tc>
          <w:tcPr>
            <w:tcW w:w="0" w:type="auto"/>
            <w:noWrap/>
            <w:hideMark/>
          </w:tcPr>
          <w:p w:rsidR="002567C7" w:rsidRPr="00697DE7" w:rsidRDefault="002567C7" w:rsidP="009F18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697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36</w:t>
            </w:r>
          </w:p>
        </w:tc>
        <w:tc>
          <w:tcPr>
            <w:tcW w:w="0" w:type="auto"/>
            <w:noWrap/>
            <w:hideMark/>
          </w:tcPr>
          <w:p w:rsidR="002567C7" w:rsidRPr="00697DE7" w:rsidRDefault="002567C7" w:rsidP="009F18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697DE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14</w:t>
            </w:r>
          </w:p>
        </w:tc>
      </w:tr>
      <w:tr w:rsidR="002567C7" w:rsidRPr="00697DE7" w:rsidTr="009F18E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noWrap/>
            <w:hideMark/>
          </w:tcPr>
          <w:p w:rsidR="002567C7" w:rsidRPr="00697DE7" w:rsidRDefault="002567C7" w:rsidP="009F18E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697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32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:rsidR="002567C7" w:rsidRPr="00697DE7" w:rsidRDefault="002567C7" w:rsidP="009F18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697DE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32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:rsidR="002567C7" w:rsidRPr="00697DE7" w:rsidRDefault="002567C7" w:rsidP="009F18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697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44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:rsidR="002567C7" w:rsidRPr="00697DE7" w:rsidRDefault="002567C7" w:rsidP="009F18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697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9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:rsidR="002567C7" w:rsidRPr="00697DE7" w:rsidRDefault="002567C7" w:rsidP="009F18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697DE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9</w:t>
            </w:r>
          </w:p>
        </w:tc>
      </w:tr>
      <w:tr w:rsidR="002567C7" w:rsidRPr="00697DE7" w:rsidTr="009F1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2567C7" w:rsidRPr="00697DE7" w:rsidRDefault="002567C7" w:rsidP="009F18E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697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3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2567C7" w:rsidRPr="00697DE7" w:rsidRDefault="002567C7" w:rsidP="009F18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697DE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2567C7" w:rsidRPr="00697DE7" w:rsidRDefault="002567C7" w:rsidP="009F18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697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2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2567C7" w:rsidRPr="00697DE7" w:rsidRDefault="002567C7" w:rsidP="009F18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697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3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2567C7" w:rsidRPr="00697DE7" w:rsidRDefault="002567C7" w:rsidP="009F18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697DE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16</w:t>
            </w:r>
          </w:p>
        </w:tc>
      </w:tr>
      <w:tr w:rsidR="002567C7" w:rsidRPr="00697DE7" w:rsidTr="009F18E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noWrap/>
            <w:hideMark/>
          </w:tcPr>
          <w:p w:rsidR="002567C7" w:rsidRPr="00697DE7" w:rsidRDefault="002567C7" w:rsidP="009F18E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697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2567C7" w:rsidRPr="00697DE7" w:rsidRDefault="002567C7" w:rsidP="009F18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697DE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4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2567C7" w:rsidRPr="00697DE7" w:rsidRDefault="002567C7" w:rsidP="009F18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697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2567C7" w:rsidRPr="00697DE7" w:rsidRDefault="002567C7" w:rsidP="009F18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697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4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2567C7" w:rsidRPr="00697DE7" w:rsidRDefault="002567C7" w:rsidP="009F18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697DE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43</w:t>
            </w:r>
          </w:p>
        </w:tc>
      </w:tr>
      <w:tr w:rsidR="002567C7" w:rsidRPr="00697DE7" w:rsidTr="009F1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567C7" w:rsidRPr="00697DE7" w:rsidRDefault="002567C7" w:rsidP="009F18E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697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2</w:t>
            </w:r>
          </w:p>
        </w:tc>
        <w:tc>
          <w:tcPr>
            <w:tcW w:w="0" w:type="auto"/>
            <w:noWrap/>
            <w:hideMark/>
          </w:tcPr>
          <w:p w:rsidR="002567C7" w:rsidRPr="00697DE7" w:rsidRDefault="002567C7" w:rsidP="009F18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697DE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25</w:t>
            </w:r>
          </w:p>
        </w:tc>
        <w:tc>
          <w:tcPr>
            <w:tcW w:w="0" w:type="auto"/>
            <w:noWrap/>
            <w:hideMark/>
          </w:tcPr>
          <w:p w:rsidR="002567C7" w:rsidRPr="00697DE7" w:rsidRDefault="002567C7" w:rsidP="009F18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697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34</w:t>
            </w:r>
          </w:p>
        </w:tc>
        <w:tc>
          <w:tcPr>
            <w:tcW w:w="0" w:type="auto"/>
            <w:noWrap/>
            <w:hideMark/>
          </w:tcPr>
          <w:p w:rsidR="002567C7" w:rsidRPr="00697DE7" w:rsidRDefault="002567C7" w:rsidP="009F18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697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1</w:t>
            </w:r>
          </w:p>
        </w:tc>
        <w:tc>
          <w:tcPr>
            <w:tcW w:w="0" w:type="auto"/>
            <w:noWrap/>
            <w:hideMark/>
          </w:tcPr>
          <w:p w:rsidR="002567C7" w:rsidRPr="00697DE7" w:rsidRDefault="002567C7" w:rsidP="009F18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697DE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18</w:t>
            </w:r>
          </w:p>
        </w:tc>
      </w:tr>
      <w:tr w:rsidR="002567C7" w:rsidRPr="00697DE7" w:rsidTr="009F18E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567C7" w:rsidRPr="00697DE7" w:rsidRDefault="002567C7" w:rsidP="009F18E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697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4</w:t>
            </w:r>
          </w:p>
        </w:tc>
        <w:tc>
          <w:tcPr>
            <w:tcW w:w="0" w:type="auto"/>
            <w:noWrap/>
            <w:hideMark/>
          </w:tcPr>
          <w:p w:rsidR="002567C7" w:rsidRPr="00697DE7" w:rsidRDefault="002567C7" w:rsidP="009F18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697DE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43</w:t>
            </w:r>
          </w:p>
        </w:tc>
        <w:tc>
          <w:tcPr>
            <w:tcW w:w="0" w:type="auto"/>
            <w:noWrap/>
            <w:hideMark/>
          </w:tcPr>
          <w:p w:rsidR="002567C7" w:rsidRPr="00697DE7" w:rsidRDefault="002567C7" w:rsidP="009F18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697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20</w:t>
            </w:r>
          </w:p>
        </w:tc>
        <w:tc>
          <w:tcPr>
            <w:tcW w:w="0" w:type="auto"/>
            <w:noWrap/>
            <w:hideMark/>
          </w:tcPr>
          <w:p w:rsidR="002567C7" w:rsidRPr="00697DE7" w:rsidRDefault="002567C7" w:rsidP="009F18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697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32</w:t>
            </w:r>
          </w:p>
        </w:tc>
        <w:tc>
          <w:tcPr>
            <w:tcW w:w="0" w:type="auto"/>
            <w:noWrap/>
            <w:hideMark/>
          </w:tcPr>
          <w:p w:rsidR="002567C7" w:rsidRPr="00697DE7" w:rsidRDefault="002567C7" w:rsidP="009F18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697DE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25</w:t>
            </w:r>
          </w:p>
        </w:tc>
      </w:tr>
      <w:tr w:rsidR="002567C7" w:rsidRPr="00697DE7" w:rsidTr="009F1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567C7" w:rsidRPr="00697DE7" w:rsidRDefault="002567C7" w:rsidP="009F18E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697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5</w:t>
            </w:r>
          </w:p>
        </w:tc>
        <w:tc>
          <w:tcPr>
            <w:tcW w:w="0" w:type="auto"/>
            <w:noWrap/>
            <w:hideMark/>
          </w:tcPr>
          <w:p w:rsidR="002567C7" w:rsidRPr="00697DE7" w:rsidRDefault="002567C7" w:rsidP="009F18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697DE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18</w:t>
            </w:r>
          </w:p>
        </w:tc>
        <w:tc>
          <w:tcPr>
            <w:tcW w:w="0" w:type="auto"/>
            <w:noWrap/>
            <w:hideMark/>
          </w:tcPr>
          <w:p w:rsidR="002567C7" w:rsidRPr="00697DE7" w:rsidRDefault="002567C7" w:rsidP="009F18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697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39</w:t>
            </w:r>
          </w:p>
        </w:tc>
        <w:tc>
          <w:tcPr>
            <w:tcW w:w="0" w:type="auto"/>
            <w:noWrap/>
            <w:hideMark/>
          </w:tcPr>
          <w:p w:rsidR="002567C7" w:rsidRPr="00697DE7" w:rsidRDefault="002567C7" w:rsidP="009F18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697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25</w:t>
            </w:r>
          </w:p>
        </w:tc>
        <w:tc>
          <w:tcPr>
            <w:tcW w:w="0" w:type="auto"/>
            <w:noWrap/>
            <w:hideMark/>
          </w:tcPr>
          <w:p w:rsidR="002567C7" w:rsidRPr="00697DE7" w:rsidRDefault="002567C7" w:rsidP="009F18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697DE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21</w:t>
            </w:r>
          </w:p>
        </w:tc>
      </w:tr>
      <w:tr w:rsidR="002567C7" w:rsidRPr="00697DE7" w:rsidTr="009F18E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567C7" w:rsidRPr="00697DE7" w:rsidRDefault="002567C7" w:rsidP="009F18E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697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7</w:t>
            </w:r>
          </w:p>
        </w:tc>
        <w:tc>
          <w:tcPr>
            <w:tcW w:w="0" w:type="auto"/>
            <w:noWrap/>
            <w:hideMark/>
          </w:tcPr>
          <w:p w:rsidR="002567C7" w:rsidRPr="00697DE7" w:rsidRDefault="002567C7" w:rsidP="009F18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697DE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13</w:t>
            </w:r>
          </w:p>
        </w:tc>
        <w:tc>
          <w:tcPr>
            <w:tcW w:w="0" w:type="auto"/>
            <w:noWrap/>
            <w:hideMark/>
          </w:tcPr>
          <w:p w:rsidR="002567C7" w:rsidRPr="00697DE7" w:rsidRDefault="002567C7" w:rsidP="009F18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697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2567C7" w:rsidRPr="00697DE7" w:rsidRDefault="002567C7" w:rsidP="009F18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697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43</w:t>
            </w:r>
          </w:p>
        </w:tc>
        <w:tc>
          <w:tcPr>
            <w:tcW w:w="0" w:type="auto"/>
            <w:noWrap/>
            <w:hideMark/>
          </w:tcPr>
          <w:p w:rsidR="002567C7" w:rsidRPr="00697DE7" w:rsidRDefault="002567C7" w:rsidP="009F18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697DE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34</w:t>
            </w:r>
          </w:p>
        </w:tc>
      </w:tr>
      <w:tr w:rsidR="002567C7" w:rsidRPr="00697DE7" w:rsidTr="009F1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567C7" w:rsidRPr="00697DE7" w:rsidRDefault="002567C7" w:rsidP="009F18E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697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8</w:t>
            </w:r>
          </w:p>
        </w:tc>
        <w:tc>
          <w:tcPr>
            <w:tcW w:w="0" w:type="auto"/>
            <w:noWrap/>
            <w:hideMark/>
          </w:tcPr>
          <w:p w:rsidR="002567C7" w:rsidRPr="00697DE7" w:rsidRDefault="002567C7" w:rsidP="009F18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697DE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24</w:t>
            </w:r>
          </w:p>
        </w:tc>
        <w:tc>
          <w:tcPr>
            <w:tcW w:w="0" w:type="auto"/>
            <w:noWrap/>
            <w:hideMark/>
          </w:tcPr>
          <w:p w:rsidR="002567C7" w:rsidRPr="00697DE7" w:rsidRDefault="002567C7" w:rsidP="009F18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697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24</w:t>
            </w:r>
          </w:p>
        </w:tc>
        <w:tc>
          <w:tcPr>
            <w:tcW w:w="0" w:type="auto"/>
            <w:noWrap/>
            <w:hideMark/>
          </w:tcPr>
          <w:p w:rsidR="002567C7" w:rsidRPr="00697DE7" w:rsidRDefault="002567C7" w:rsidP="009F18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697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29</w:t>
            </w:r>
          </w:p>
        </w:tc>
        <w:tc>
          <w:tcPr>
            <w:tcW w:w="0" w:type="auto"/>
            <w:noWrap/>
            <w:hideMark/>
          </w:tcPr>
          <w:p w:rsidR="002567C7" w:rsidRPr="00697DE7" w:rsidRDefault="002567C7" w:rsidP="009F18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697DE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6</w:t>
            </w:r>
          </w:p>
        </w:tc>
      </w:tr>
      <w:tr w:rsidR="002567C7" w:rsidRPr="00697DE7" w:rsidTr="009F18E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567C7" w:rsidRPr="00697DE7" w:rsidRDefault="002567C7" w:rsidP="009F18E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697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lastRenderedPageBreak/>
              <w:t>9</w:t>
            </w:r>
          </w:p>
        </w:tc>
        <w:tc>
          <w:tcPr>
            <w:tcW w:w="0" w:type="auto"/>
            <w:noWrap/>
            <w:hideMark/>
          </w:tcPr>
          <w:p w:rsidR="002567C7" w:rsidRPr="00697DE7" w:rsidRDefault="002567C7" w:rsidP="009F18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697DE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11</w:t>
            </w:r>
          </w:p>
        </w:tc>
        <w:tc>
          <w:tcPr>
            <w:tcW w:w="0" w:type="auto"/>
            <w:noWrap/>
            <w:hideMark/>
          </w:tcPr>
          <w:p w:rsidR="002567C7" w:rsidRPr="00697DE7" w:rsidRDefault="002567C7" w:rsidP="009F18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697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6</w:t>
            </w:r>
          </w:p>
        </w:tc>
        <w:tc>
          <w:tcPr>
            <w:tcW w:w="0" w:type="auto"/>
            <w:noWrap/>
            <w:hideMark/>
          </w:tcPr>
          <w:p w:rsidR="002567C7" w:rsidRPr="00697DE7" w:rsidRDefault="002567C7" w:rsidP="009F18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697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39</w:t>
            </w:r>
          </w:p>
        </w:tc>
        <w:tc>
          <w:tcPr>
            <w:tcW w:w="0" w:type="auto"/>
            <w:noWrap/>
            <w:hideMark/>
          </w:tcPr>
          <w:p w:rsidR="002567C7" w:rsidRPr="00697DE7" w:rsidRDefault="002567C7" w:rsidP="009F18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697DE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20</w:t>
            </w:r>
          </w:p>
        </w:tc>
      </w:tr>
      <w:tr w:rsidR="002567C7" w:rsidRPr="00697DE7" w:rsidTr="009F1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567C7" w:rsidRPr="00697DE7" w:rsidRDefault="002567C7" w:rsidP="009F18E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697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1</w:t>
            </w:r>
          </w:p>
        </w:tc>
        <w:tc>
          <w:tcPr>
            <w:tcW w:w="0" w:type="auto"/>
            <w:noWrap/>
            <w:hideMark/>
          </w:tcPr>
          <w:p w:rsidR="002567C7" w:rsidRPr="00697DE7" w:rsidRDefault="002567C7" w:rsidP="009F18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697DE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39</w:t>
            </w:r>
          </w:p>
        </w:tc>
        <w:tc>
          <w:tcPr>
            <w:tcW w:w="0" w:type="auto"/>
            <w:noWrap/>
            <w:hideMark/>
          </w:tcPr>
          <w:p w:rsidR="002567C7" w:rsidRPr="00697DE7" w:rsidRDefault="002567C7" w:rsidP="009F18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697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29</w:t>
            </w:r>
          </w:p>
        </w:tc>
        <w:tc>
          <w:tcPr>
            <w:tcW w:w="0" w:type="auto"/>
            <w:noWrap/>
            <w:hideMark/>
          </w:tcPr>
          <w:p w:rsidR="002567C7" w:rsidRPr="00697DE7" w:rsidRDefault="002567C7" w:rsidP="009F18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697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21</w:t>
            </w:r>
          </w:p>
        </w:tc>
        <w:tc>
          <w:tcPr>
            <w:tcW w:w="0" w:type="auto"/>
            <w:noWrap/>
            <w:hideMark/>
          </w:tcPr>
          <w:p w:rsidR="002567C7" w:rsidRPr="00697DE7" w:rsidRDefault="002567C7" w:rsidP="009F18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697DE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19</w:t>
            </w:r>
          </w:p>
        </w:tc>
      </w:tr>
      <w:tr w:rsidR="002567C7" w:rsidRPr="00697DE7" w:rsidTr="009F18E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567C7" w:rsidRPr="00697DE7" w:rsidRDefault="002567C7" w:rsidP="009F18E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697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2567C7" w:rsidRPr="00697DE7" w:rsidRDefault="002567C7" w:rsidP="009F18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697DE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30</w:t>
            </w:r>
          </w:p>
        </w:tc>
        <w:tc>
          <w:tcPr>
            <w:tcW w:w="0" w:type="auto"/>
            <w:noWrap/>
            <w:hideMark/>
          </w:tcPr>
          <w:p w:rsidR="002567C7" w:rsidRPr="00697DE7" w:rsidRDefault="002567C7" w:rsidP="009F18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697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42</w:t>
            </w:r>
          </w:p>
        </w:tc>
        <w:tc>
          <w:tcPr>
            <w:tcW w:w="0" w:type="auto"/>
            <w:noWrap/>
            <w:hideMark/>
          </w:tcPr>
          <w:p w:rsidR="002567C7" w:rsidRPr="00697DE7" w:rsidRDefault="002567C7" w:rsidP="009F18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697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31</w:t>
            </w:r>
          </w:p>
        </w:tc>
        <w:tc>
          <w:tcPr>
            <w:tcW w:w="0" w:type="auto"/>
            <w:noWrap/>
            <w:hideMark/>
          </w:tcPr>
          <w:p w:rsidR="002567C7" w:rsidRPr="00697DE7" w:rsidRDefault="002567C7" w:rsidP="009F18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697DE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42</w:t>
            </w:r>
          </w:p>
        </w:tc>
      </w:tr>
      <w:tr w:rsidR="002567C7" w:rsidRPr="00697DE7" w:rsidTr="009F1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567C7" w:rsidRPr="00697DE7" w:rsidRDefault="002567C7" w:rsidP="009F18E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697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3</w:t>
            </w:r>
          </w:p>
        </w:tc>
        <w:tc>
          <w:tcPr>
            <w:tcW w:w="0" w:type="auto"/>
            <w:noWrap/>
            <w:hideMark/>
          </w:tcPr>
          <w:p w:rsidR="002567C7" w:rsidRPr="00697DE7" w:rsidRDefault="002567C7" w:rsidP="009F18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697DE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37</w:t>
            </w:r>
          </w:p>
        </w:tc>
        <w:tc>
          <w:tcPr>
            <w:tcW w:w="0" w:type="auto"/>
            <w:noWrap/>
            <w:hideMark/>
          </w:tcPr>
          <w:p w:rsidR="002567C7" w:rsidRPr="00697DE7" w:rsidRDefault="002567C7" w:rsidP="009F18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697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36</w:t>
            </w:r>
          </w:p>
        </w:tc>
        <w:tc>
          <w:tcPr>
            <w:tcW w:w="0" w:type="auto"/>
            <w:noWrap/>
            <w:hideMark/>
          </w:tcPr>
          <w:p w:rsidR="002567C7" w:rsidRPr="00697DE7" w:rsidRDefault="002567C7" w:rsidP="009F18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697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3</w:t>
            </w:r>
          </w:p>
        </w:tc>
        <w:tc>
          <w:tcPr>
            <w:tcW w:w="0" w:type="auto"/>
            <w:noWrap/>
            <w:hideMark/>
          </w:tcPr>
          <w:p w:rsidR="002567C7" w:rsidRPr="00697DE7" w:rsidRDefault="002567C7" w:rsidP="009F18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697DE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23</w:t>
            </w:r>
          </w:p>
        </w:tc>
      </w:tr>
      <w:tr w:rsidR="002567C7" w:rsidRPr="00697DE7" w:rsidTr="009F18E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567C7" w:rsidRPr="00697DE7" w:rsidRDefault="002567C7" w:rsidP="009F18E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697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7</w:t>
            </w:r>
          </w:p>
        </w:tc>
        <w:tc>
          <w:tcPr>
            <w:tcW w:w="0" w:type="auto"/>
            <w:noWrap/>
            <w:hideMark/>
          </w:tcPr>
          <w:p w:rsidR="002567C7" w:rsidRPr="00697DE7" w:rsidRDefault="002567C7" w:rsidP="009F18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697DE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42</w:t>
            </w:r>
          </w:p>
        </w:tc>
        <w:tc>
          <w:tcPr>
            <w:tcW w:w="0" w:type="auto"/>
            <w:noWrap/>
            <w:hideMark/>
          </w:tcPr>
          <w:p w:rsidR="002567C7" w:rsidRPr="00697DE7" w:rsidRDefault="002567C7" w:rsidP="009F18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697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7</w:t>
            </w:r>
          </w:p>
        </w:tc>
        <w:tc>
          <w:tcPr>
            <w:tcW w:w="0" w:type="auto"/>
            <w:noWrap/>
            <w:hideMark/>
          </w:tcPr>
          <w:p w:rsidR="002567C7" w:rsidRPr="00697DE7" w:rsidRDefault="002567C7" w:rsidP="009F18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697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8</w:t>
            </w:r>
          </w:p>
        </w:tc>
        <w:tc>
          <w:tcPr>
            <w:tcW w:w="0" w:type="auto"/>
            <w:noWrap/>
            <w:hideMark/>
          </w:tcPr>
          <w:p w:rsidR="002567C7" w:rsidRPr="00697DE7" w:rsidRDefault="002567C7" w:rsidP="009F18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697DE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36</w:t>
            </w:r>
          </w:p>
        </w:tc>
      </w:tr>
      <w:tr w:rsidR="002567C7" w:rsidRPr="00697DE7" w:rsidTr="009F1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567C7" w:rsidRPr="00697DE7" w:rsidRDefault="002567C7" w:rsidP="009F18E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697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20</w:t>
            </w:r>
          </w:p>
        </w:tc>
        <w:tc>
          <w:tcPr>
            <w:tcW w:w="0" w:type="auto"/>
            <w:noWrap/>
            <w:hideMark/>
          </w:tcPr>
          <w:p w:rsidR="002567C7" w:rsidRPr="00697DE7" w:rsidRDefault="002567C7" w:rsidP="009F18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697DE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41</w:t>
            </w:r>
          </w:p>
        </w:tc>
        <w:tc>
          <w:tcPr>
            <w:tcW w:w="0" w:type="auto"/>
            <w:noWrap/>
            <w:hideMark/>
          </w:tcPr>
          <w:p w:rsidR="002567C7" w:rsidRPr="00697DE7" w:rsidRDefault="002567C7" w:rsidP="009F18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697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41</w:t>
            </w:r>
          </w:p>
        </w:tc>
        <w:tc>
          <w:tcPr>
            <w:tcW w:w="0" w:type="auto"/>
            <w:noWrap/>
            <w:hideMark/>
          </w:tcPr>
          <w:p w:rsidR="002567C7" w:rsidRPr="00697DE7" w:rsidRDefault="002567C7" w:rsidP="009F18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697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33</w:t>
            </w:r>
          </w:p>
        </w:tc>
        <w:tc>
          <w:tcPr>
            <w:tcW w:w="0" w:type="auto"/>
            <w:noWrap/>
            <w:hideMark/>
          </w:tcPr>
          <w:p w:rsidR="002567C7" w:rsidRPr="00697DE7" w:rsidRDefault="002567C7" w:rsidP="009F18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697DE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33</w:t>
            </w:r>
          </w:p>
        </w:tc>
      </w:tr>
      <w:tr w:rsidR="002567C7" w:rsidRPr="00697DE7" w:rsidTr="009F18E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567C7" w:rsidRPr="00697DE7" w:rsidRDefault="002567C7" w:rsidP="009F18E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697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22</w:t>
            </w:r>
          </w:p>
        </w:tc>
        <w:tc>
          <w:tcPr>
            <w:tcW w:w="0" w:type="auto"/>
            <w:noWrap/>
            <w:hideMark/>
          </w:tcPr>
          <w:p w:rsidR="002567C7" w:rsidRPr="00697DE7" w:rsidRDefault="002567C7" w:rsidP="009F18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697DE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40</w:t>
            </w:r>
          </w:p>
        </w:tc>
        <w:tc>
          <w:tcPr>
            <w:tcW w:w="0" w:type="auto"/>
            <w:noWrap/>
            <w:hideMark/>
          </w:tcPr>
          <w:p w:rsidR="002567C7" w:rsidRPr="00697DE7" w:rsidRDefault="002567C7" w:rsidP="009F18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697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1</w:t>
            </w:r>
          </w:p>
        </w:tc>
        <w:tc>
          <w:tcPr>
            <w:tcW w:w="0" w:type="auto"/>
            <w:noWrap/>
            <w:hideMark/>
          </w:tcPr>
          <w:p w:rsidR="002567C7" w:rsidRPr="00697DE7" w:rsidRDefault="002567C7" w:rsidP="009F18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697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34</w:t>
            </w:r>
          </w:p>
        </w:tc>
        <w:tc>
          <w:tcPr>
            <w:tcW w:w="0" w:type="auto"/>
            <w:noWrap/>
            <w:hideMark/>
          </w:tcPr>
          <w:p w:rsidR="002567C7" w:rsidRPr="00697DE7" w:rsidRDefault="002567C7" w:rsidP="009F18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697DE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17</w:t>
            </w:r>
          </w:p>
        </w:tc>
      </w:tr>
      <w:tr w:rsidR="002567C7" w:rsidRPr="00697DE7" w:rsidTr="009F1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567C7" w:rsidRPr="00697DE7" w:rsidRDefault="002567C7" w:rsidP="009F18E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697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24</w:t>
            </w:r>
          </w:p>
        </w:tc>
        <w:tc>
          <w:tcPr>
            <w:tcW w:w="0" w:type="auto"/>
            <w:noWrap/>
            <w:hideMark/>
          </w:tcPr>
          <w:p w:rsidR="002567C7" w:rsidRPr="00697DE7" w:rsidRDefault="002567C7" w:rsidP="009F18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697DE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16</w:t>
            </w:r>
          </w:p>
        </w:tc>
        <w:tc>
          <w:tcPr>
            <w:tcW w:w="0" w:type="auto"/>
            <w:noWrap/>
            <w:hideMark/>
          </w:tcPr>
          <w:p w:rsidR="002567C7" w:rsidRPr="00697DE7" w:rsidRDefault="002567C7" w:rsidP="009F18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697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23</w:t>
            </w:r>
          </w:p>
        </w:tc>
        <w:tc>
          <w:tcPr>
            <w:tcW w:w="0" w:type="auto"/>
            <w:noWrap/>
            <w:hideMark/>
          </w:tcPr>
          <w:p w:rsidR="002567C7" w:rsidRPr="00697DE7" w:rsidRDefault="002567C7" w:rsidP="009F18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697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44</w:t>
            </w:r>
          </w:p>
        </w:tc>
        <w:tc>
          <w:tcPr>
            <w:tcW w:w="0" w:type="auto"/>
            <w:noWrap/>
            <w:hideMark/>
          </w:tcPr>
          <w:p w:rsidR="002567C7" w:rsidRPr="00697DE7" w:rsidRDefault="002567C7" w:rsidP="009F18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697DE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37</w:t>
            </w:r>
          </w:p>
        </w:tc>
      </w:tr>
      <w:tr w:rsidR="002567C7" w:rsidRPr="00697DE7" w:rsidTr="009F18E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567C7" w:rsidRPr="00697DE7" w:rsidRDefault="002567C7" w:rsidP="009F18E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697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25</w:t>
            </w:r>
          </w:p>
        </w:tc>
        <w:tc>
          <w:tcPr>
            <w:tcW w:w="0" w:type="auto"/>
            <w:noWrap/>
            <w:hideMark/>
          </w:tcPr>
          <w:p w:rsidR="002567C7" w:rsidRPr="00697DE7" w:rsidRDefault="002567C7" w:rsidP="009F18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697DE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22</w:t>
            </w:r>
          </w:p>
        </w:tc>
        <w:tc>
          <w:tcPr>
            <w:tcW w:w="0" w:type="auto"/>
            <w:noWrap/>
            <w:hideMark/>
          </w:tcPr>
          <w:p w:rsidR="002567C7" w:rsidRPr="00697DE7" w:rsidRDefault="002567C7" w:rsidP="009F18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697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4</w:t>
            </w:r>
          </w:p>
        </w:tc>
        <w:tc>
          <w:tcPr>
            <w:tcW w:w="0" w:type="auto"/>
            <w:noWrap/>
            <w:hideMark/>
          </w:tcPr>
          <w:p w:rsidR="002567C7" w:rsidRPr="00697DE7" w:rsidRDefault="002567C7" w:rsidP="009F18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697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35</w:t>
            </w:r>
          </w:p>
        </w:tc>
        <w:tc>
          <w:tcPr>
            <w:tcW w:w="0" w:type="auto"/>
            <w:noWrap/>
            <w:hideMark/>
          </w:tcPr>
          <w:p w:rsidR="002567C7" w:rsidRPr="00697DE7" w:rsidRDefault="002567C7" w:rsidP="009F18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697DE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22</w:t>
            </w:r>
          </w:p>
        </w:tc>
      </w:tr>
      <w:tr w:rsidR="002567C7" w:rsidRPr="00697DE7" w:rsidTr="009F1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567C7" w:rsidRPr="00697DE7" w:rsidRDefault="002567C7" w:rsidP="009F18E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697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27</w:t>
            </w:r>
          </w:p>
        </w:tc>
        <w:tc>
          <w:tcPr>
            <w:tcW w:w="0" w:type="auto"/>
            <w:noWrap/>
            <w:hideMark/>
          </w:tcPr>
          <w:p w:rsidR="002567C7" w:rsidRPr="00697DE7" w:rsidRDefault="002567C7" w:rsidP="009F18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697DE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35</w:t>
            </w:r>
          </w:p>
        </w:tc>
        <w:tc>
          <w:tcPr>
            <w:tcW w:w="0" w:type="auto"/>
            <w:noWrap/>
            <w:hideMark/>
          </w:tcPr>
          <w:p w:rsidR="002567C7" w:rsidRPr="00697DE7" w:rsidRDefault="002567C7" w:rsidP="009F18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697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32</w:t>
            </w:r>
          </w:p>
        </w:tc>
        <w:tc>
          <w:tcPr>
            <w:tcW w:w="0" w:type="auto"/>
            <w:noWrap/>
            <w:hideMark/>
          </w:tcPr>
          <w:p w:rsidR="002567C7" w:rsidRPr="00697DE7" w:rsidRDefault="002567C7" w:rsidP="009F18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697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22</w:t>
            </w:r>
          </w:p>
        </w:tc>
        <w:tc>
          <w:tcPr>
            <w:tcW w:w="0" w:type="auto"/>
            <w:noWrap/>
            <w:hideMark/>
          </w:tcPr>
          <w:p w:rsidR="002567C7" w:rsidRPr="00697DE7" w:rsidRDefault="002567C7" w:rsidP="009F18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697DE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12</w:t>
            </w:r>
          </w:p>
        </w:tc>
      </w:tr>
      <w:tr w:rsidR="002567C7" w:rsidRPr="00697DE7" w:rsidTr="009F18E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567C7" w:rsidRPr="00697DE7" w:rsidRDefault="002567C7" w:rsidP="009F18E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697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29</w:t>
            </w:r>
          </w:p>
        </w:tc>
        <w:tc>
          <w:tcPr>
            <w:tcW w:w="0" w:type="auto"/>
            <w:noWrap/>
            <w:hideMark/>
          </w:tcPr>
          <w:p w:rsidR="002567C7" w:rsidRPr="00697DE7" w:rsidRDefault="002567C7" w:rsidP="009F18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697DE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29</w:t>
            </w:r>
          </w:p>
        </w:tc>
        <w:tc>
          <w:tcPr>
            <w:tcW w:w="0" w:type="auto"/>
            <w:noWrap/>
            <w:hideMark/>
          </w:tcPr>
          <w:p w:rsidR="002567C7" w:rsidRPr="00697DE7" w:rsidRDefault="002567C7" w:rsidP="009F18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697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31</w:t>
            </w:r>
          </w:p>
        </w:tc>
        <w:tc>
          <w:tcPr>
            <w:tcW w:w="0" w:type="auto"/>
            <w:noWrap/>
            <w:hideMark/>
          </w:tcPr>
          <w:p w:rsidR="002567C7" w:rsidRPr="00697DE7" w:rsidRDefault="002567C7" w:rsidP="009F18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697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5</w:t>
            </w:r>
          </w:p>
        </w:tc>
        <w:tc>
          <w:tcPr>
            <w:tcW w:w="0" w:type="auto"/>
            <w:noWrap/>
            <w:hideMark/>
          </w:tcPr>
          <w:p w:rsidR="002567C7" w:rsidRPr="00697DE7" w:rsidRDefault="002567C7" w:rsidP="009F18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697DE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15</w:t>
            </w:r>
          </w:p>
        </w:tc>
      </w:tr>
      <w:tr w:rsidR="002567C7" w:rsidRPr="00697DE7" w:rsidTr="009F1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567C7" w:rsidRPr="00697DE7" w:rsidRDefault="002567C7" w:rsidP="009F18E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697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30</w:t>
            </w:r>
          </w:p>
        </w:tc>
        <w:tc>
          <w:tcPr>
            <w:tcW w:w="0" w:type="auto"/>
            <w:noWrap/>
            <w:hideMark/>
          </w:tcPr>
          <w:p w:rsidR="002567C7" w:rsidRPr="00697DE7" w:rsidRDefault="002567C7" w:rsidP="009F18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697DE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20</w:t>
            </w:r>
          </w:p>
        </w:tc>
        <w:tc>
          <w:tcPr>
            <w:tcW w:w="0" w:type="auto"/>
            <w:noWrap/>
            <w:hideMark/>
          </w:tcPr>
          <w:p w:rsidR="002567C7" w:rsidRPr="00697DE7" w:rsidRDefault="002567C7" w:rsidP="009F18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697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38</w:t>
            </w:r>
          </w:p>
        </w:tc>
        <w:tc>
          <w:tcPr>
            <w:tcW w:w="0" w:type="auto"/>
            <w:noWrap/>
            <w:hideMark/>
          </w:tcPr>
          <w:p w:rsidR="002567C7" w:rsidRPr="00697DE7" w:rsidRDefault="002567C7" w:rsidP="009F18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697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26</w:t>
            </w:r>
          </w:p>
        </w:tc>
        <w:tc>
          <w:tcPr>
            <w:tcW w:w="0" w:type="auto"/>
            <w:noWrap/>
            <w:hideMark/>
          </w:tcPr>
          <w:p w:rsidR="002567C7" w:rsidRPr="00697DE7" w:rsidRDefault="002567C7" w:rsidP="009F18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697DE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44</w:t>
            </w:r>
          </w:p>
        </w:tc>
      </w:tr>
      <w:tr w:rsidR="002567C7" w:rsidRPr="00697DE7" w:rsidTr="009F18E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567C7" w:rsidRPr="00697DE7" w:rsidRDefault="002567C7" w:rsidP="009F18E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697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31</w:t>
            </w:r>
          </w:p>
        </w:tc>
        <w:tc>
          <w:tcPr>
            <w:tcW w:w="0" w:type="auto"/>
            <w:noWrap/>
            <w:hideMark/>
          </w:tcPr>
          <w:p w:rsidR="002567C7" w:rsidRPr="00697DE7" w:rsidRDefault="002567C7" w:rsidP="009F18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697DE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33</w:t>
            </w:r>
          </w:p>
        </w:tc>
        <w:tc>
          <w:tcPr>
            <w:tcW w:w="0" w:type="auto"/>
            <w:noWrap/>
            <w:hideMark/>
          </w:tcPr>
          <w:p w:rsidR="002567C7" w:rsidRPr="00697DE7" w:rsidRDefault="002567C7" w:rsidP="009F18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697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40</w:t>
            </w:r>
          </w:p>
        </w:tc>
        <w:tc>
          <w:tcPr>
            <w:tcW w:w="0" w:type="auto"/>
            <w:noWrap/>
            <w:hideMark/>
          </w:tcPr>
          <w:p w:rsidR="002567C7" w:rsidRPr="00697DE7" w:rsidRDefault="002567C7" w:rsidP="009F18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697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3</w:t>
            </w:r>
          </w:p>
        </w:tc>
        <w:tc>
          <w:tcPr>
            <w:tcW w:w="0" w:type="auto"/>
            <w:noWrap/>
            <w:hideMark/>
          </w:tcPr>
          <w:p w:rsidR="002567C7" w:rsidRPr="00697DE7" w:rsidRDefault="002567C7" w:rsidP="009F18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697DE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27</w:t>
            </w:r>
          </w:p>
        </w:tc>
      </w:tr>
      <w:tr w:rsidR="002567C7" w:rsidRPr="00697DE7" w:rsidTr="009F1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567C7" w:rsidRPr="00697DE7" w:rsidRDefault="002567C7" w:rsidP="009F18E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697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33</w:t>
            </w:r>
          </w:p>
        </w:tc>
        <w:tc>
          <w:tcPr>
            <w:tcW w:w="0" w:type="auto"/>
            <w:noWrap/>
            <w:hideMark/>
          </w:tcPr>
          <w:p w:rsidR="002567C7" w:rsidRPr="00697DE7" w:rsidRDefault="002567C7" w:rsidP="009F18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697DE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26</w:t>
            </w:r>
          </w:p>
        </w:tc>
        <w:tc>
          <w:tcPr>
            <w:tcW w:w="0" w:type="auto"/>
            <w:noWrap/>
            <w:hideMark/>
          </w:tcPr>
          <w:p w:rsidR="002567C7" w:rsidRPr="00697DE7" w:rsidRDefault="002567C7" w:rsidP="009F18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697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25</w:t>
            </w:r>
          </w:p>
        </w:tc>
        <w:tc>
          <w:tcPr>
            <w:tcW w:w="0" w:type="auto"/>
            <w:noWrap/>
            <w:hideMark/>
          </w:tcPr>
          <w:p w:rsidR="002567C7" w:rsidRPr="00697DE7" w:rsidRDefault="002567C7" w:rsidP="009F18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697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41</w:t>
            </w:r>
          </w:p>
        </w:tc>
        <w:tc>
          <w:tcPr>
            <w:tcW w:w="0" w:type="auto"/>
            <w:noWrap/>
            <w:hideMark/>
          </w:tcPr>
          <w:p w:rsidR="002567C7" w:rsidRPr="00697DE7" w:rsidRDefault="002567C7" w:rsidP="009F18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697DE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29</w:t>
            </w:r>
          </w:p>
        </w:tc>
      </w:tr>
      <w:tr w:rsidR="002567C7" w:rsidRPr="00697DE7" w:rsidTr="009F18E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567C7" w:rsidRPr="00697DE7" w:rsidRDefault="002567C7" w:rsidP="009F18E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697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36</w:t>
            </w:r>
          </w:p>
        </w:tc>
        <w:tc>
          <w:tcPr>
            <w:tcW w:w="0" w:type="auto"/>
            <w:noWrap/>
            <w:hideMark/>
          </w:tcPr>
          <w:p w:rsidR="002567C7" w:rsidRPr="00697DE7" w:rsidRDefault="002567C7" w:rsidP="009F18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697DE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34</w:t>
            </w:r>
          </w:p>
        </w:tc>
        <w:tc>
          <w:tcPr>
            <w:tcW w:w="0" w:type="auto"/>
            <w:noWrap/>
            <w:hideMark/>
          </w:tcPr>
          <w:p w:rsidR="002567C7" w:rsidRPr="00697DE7" w:rsidRDefault="002567C7" w:rsidP="009F18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697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3</w:t>
            </w:r>
          </w:p>
        </w:tc>
        <w:tc>
          <w:tcPr>
            <w:tcW w:w="0" w:type="auto"/>
            <w:noWrap/>
            <w:hideMark/>
          </w:tcPr>
          <w:p w:rsidR="002567C7" w:rsidRPr="00697DE7" w:rsidRDefault="002567C7" w:rsidP="009F18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697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9</w:t>
            </w:r>
          </w:p>
        </w:tc>
        <w:tc>
          <w:tcPr>
            <w:tcW w:w="0" w:type="auto"/>
            <w:noWrap/>
            <w:hideMark/>
          </w:tcPr>
          <w:p w:rsidR="002567C7" w:rsidRPr="00697DE7" w:rsidRDefault="002567C7" w:rsidP="009F18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697DE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38</w:t>
            </w:r>
          </w:p>
        </w:tc>
      </w:tr>
      <w:tr w:rsidR="002567C7" w:rsidRPr="00697DE7" w:rsidTr="009F1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567C7" w:rsidRPr="00697DE7" w:rsidRDefault="002567C7" w:rsidP="009F18E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697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41</w:t>
            </w:r>
          </w:p>
        </w:tc>
        <w:tc>
          <w:tcPr>
            <w:tcW w:w="0" w:type="auto"/>
            <w:noWrap/>
            <w:hideMark/>
          </w:tcPr>
          <w:p w:rsidR="002567C7" w:rsidRPr="00697DE7" w:rsidRDefault="002567C7" w:rsidP="009F18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697DE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19</w:t>
            </w:r>
          </w:p>
        </w:tc>
        <w:tc>
          <w:tcPr>
            <w:tcW w:w="0" w:type="auto"/>
            <w:noWrap/>
            <w:hideMark/>
          </w:tcPr>
          <w:p w:rsidR="002567C7" w:rsidRPr="00697DE7" w:rsidRDefault="002567C7" w:rsidP="009F18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697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30</w:t>
            </w:r>
          </w:p>
        </w:tc>
        <w:tc>
          <w:tcPr>
            <w:tcW w:w="0" w:type="auto"/>
            <w:noWrap/>
            <w:hideMark/>
          </w:tcPr>
          <w:p w:rsidR="002567C7" w:rsidRPr="00697DE7" w:rsidRDefault="002567C7" w:rsidP="009F18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697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28</w:t>
            </w:r>
          </w:p>
        </w:tc>
        <w:tc>
          <w:tcPr>
            <w:tcW w:w="0" w:type="auto"/>
            <w:noWrap/>
            <w:hideMark/>
          </w:tcPr>
          <w:p w:rsidR="002567C7" w:rsidRPr="00697DE7" w:rsidRDefault="002567C7" w:rsidP="009F18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697DE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41</w:t>
            </w:r>
          </w:p>
        </w:tc>
      </w:tr>
      <w:tr w:rsidR="002567C7" w:rsidRPr="00697DE7" w:rsidTr="009F18E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567C7" w:rsidRPr="00697DE7" w:rsidRDefault="002567C7" w:rsidP="009F18E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697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43</w:t>
            </w:r>
          </w:p>
        </w:tc>
        <w:tc>
          <w:tcPr>
            <w:tcW w:w="0" w:type="auto"/>
            <w:noWrap/>
            <w:hideMark/>
          </w:tcPr>
          <w:p w:rsidR="002567C7" w:rsidRPr="00697DE7" w:rsidRDefault="002567C7" w:rsidP="009F18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697DE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36</w:t>
            </w:r>
          </w:p>
        </w:tc>
        <w:tc>
          <w:tcPr>
            <w:tcW w:w="0" w:type="auto"/>
            <w:noWrap/>
            <w:hideMark/>
          </w:tcPr>
          <w:p w:rsidR="002567C7" w:rsidRPr="00697DE7" w:rsidRDefault="002567C7" w:rsidP="009F18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697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2567C7" w:rsidRPr="00697DE7" w:rsidRDefault="002567C7" w:rsidP="009F18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697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4</w:t>
            </w:r>
          </w:p>
        </w:tc>
        <w:tc>
          <w:tcPr>
            <w:tcW w:w="0" w:type="auto"/>
            <w:noWrap/>
            <w:hideMark/>
          </w:tcPr>
          <w:p w:rsidR="002567C7" w:rsidRPr="00697DE7" w:rsidRDefault="002567C7" w:rsidP="009F18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697DE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28</w:t>
            </w:r>
          </w:p>
        </w:tc>
      </w:tr>
      <w:tr w:rsidR="002567C7" w:rsidRPr="00697DE7" w:rsidTr="009F1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567C7" w:rsidRPr="00697DE7" w:rsidRDefault="002567C7" w:rsidP="009F18E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697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46</w:t>
            </w:r>
          </w:p>
        </w:tc>
        <w:tc>
          <w:tcPr>
            <w:tcW w:w="0" w:type="auto"/>
            <w:noWrap/>
            <w:hideMark/>
          </w:tcPr>
          <w:p w:rsidR="002567C7" w:rsidRPr="00697DE7" w:rsidRDefault="002567C7" w:rsidP="009F18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697DE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21</w:t>
            </w:r>
          </w:p>
        </w:tc>
        <w:tc>
          <w:tcPr>
            <w:tcW w:w="0" w:type="auto"/>
            <w:noWrap/>
            <w:hideMark/>
          </w:tcPr>
          <w:p w:rsidR="002567C7" w:rsidRPr="00697DE7" w:rsidRDefault="002567C7" w:rsidP="009F18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697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33</w:t>
            </w:r>
          </w:p>
        </w:tc>
        <w:tc>
          <w:tcPr>
            <w:tcW w:w="0" w:type="auto"/>
            <w:noWrap/>
            <w:hideMark/>
          </w:tcPr>
          <w:p w:rsidR="002567C7" w:rsidRPr="00697DE7" w:rsidRDefault="002567C7" w:rsidP="009F18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697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37</w:t>
            </w:r>
          </w:p>
        </w:tc>
        <w:tc>
          <w:tcPr>
            <w:tcW w:w="0" w:type="auto"/>
            <w:noWrap/>
            <w:hideMark/>
          </w:tcPr>
          <w:p w:rsidR="002567C7" w:rsidRPr="00697DE7" w:rsidRDefault="002567C7" w:rsidP="009F18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697DE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10</w:t>
            </w:r>
          </w:p>
        </w:tc>
      </w:tr>
      <w:tr w:rsidR="002567C7" w:rsidRPr="00697DE7" w:rsidTr="009F18E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567C7" w:rsidRPr="00697DE7" w:rsidRDefault="002567C7" w:rsidP="009F18E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697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47</w:t>
            </w:r>
          </w:p>
        </w:tc>
        <w:tc>
          <w:tcPr>
            <w:tcW w:w="0" w:type="auto"/>
            <w:noWrap/>
            <w:hideMark/>
          </w:tcPr>
          <w:p w:rsidR="002567C7" w:rsidRPr="00697DE7" w:rsidRDefault="002567C7" w:rsidP="009F18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697DE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23</w:t>
            </w:r>
          </w:p>
        </w:tc>
        <w:tc>
          <w:tcPr>
            <w:tcW w:w="0" w:type="auto"/>
            <w:noWrap/>
            <w:hideMark/>
          </w:tcPr>
          <w:p w:rsidR="002567C7" w:rsidRPr="00697DE7" w:rsidRDefault="002567C7" w:rsidP="009F18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697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21</w:t>
            </w:r>
          </w:p>
        </w:tc>
        <w:tc>
          <w:tcPr>
            <w:tcW w:w="0" w:type="auto"/>
            <w:noWrap/>
            <w:hideMark/>
          </w:tcPr>
          <w:p w:rsidR="002567C7" w:rsidRPr="00697DE7" w:rsidRDefault="002567C7" w:rsidP="009F18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697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20</w:t>
            </w:r>
          </w:p>
        </w:tc>
        <w:tc>
          <w:tcPr>
            <w:tcW w:w="0" w:type="auto"/>
            <w:noWrap/>
            <w:hideMark/>
          </w:tcPr>
          <w:p w:rsidR="002567C7" w:rsidRPr="00697DE7" w:rsidRDefault="002567C7" w:rsidP="009F18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697DE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31</w:t>
            </w:r>
          </w:p>
        </w:tc>
      </w:tr>
      <w:tr w:rsidR="002567C7" w:rsidRPr="00697DE7" w:rsidTr="009F1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567C7" w:rsidRPr="00697DE7" w:rsidRDefault="002567C7" w:rsidP="009F18E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697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50</w:t>
            </w:r>
          </w:p>
        </w:tc>
        <w:tc>
          <w:tcPr>
            <w:tcW w:w="0" w:type="auto"/>
            <w:noWrap/>
            <w:hideMark/>
          </w:tcPr>
          <w:p w:rsidR="002567C7" w:rsidRPr="00697DE7" w:rsidRDefault="002567C7" w:rsidP="009F18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697DE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14</w:t>
            </w:r>
          </w:p>
        </w:tc>
        <w:tc>
          <w:tcPr>
            <w:tcW w:w="0" w:type="auto"/>
            <w:noWrap/>
            <w:hideMark/>
          </w:tcPr>
          <w:p w:rsidR="002567C7" w:rsidRPr="00697DE7" w:rsidRDefault="002567C7" w:rsidP="009F18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697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43</w:t>
            </w:r>
          </w:p>
        </w:tc>
        <w:tc>
          <w:tcPr>
            <w:tcW w:w="0" w:type="auto"/>
            <w:noWrap/>
            <w:hideMark/>
          </w:tcPr>
          <w:p w:rsidR="002567C7" w:rsidRPr="00697DE7" w:rsidRDefault="002567C7" w:rsidP="009F18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697D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42</w:t>
            </w:r>
          </w:p>
        </w:tc>
        <w:tc>
          <w:tcPr>
            <w:tcW w:w="0" w:type="auto"/>
            <w:noWrap/>
            <w:hideMark/>
          </w:tcPr>
          <w:p w:rsidR="002567C7" w:rsidRPr="00697DE7" w:rsidRDefault="002567C7" w:rsidP="009F18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697DE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26</w:t>
            </w:r>
          </w:p>
        </w:tc>
      </w:tr>
    </w:tbl>
    <w:p w:rsidR="002567C7" w:rsidRPr="00697DE7" w:rsidRDefault="002567C7" w:rsidP="002567C7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2567C7" w:rsidRPr="00697DE7" w:rsidRDefault="002567C7" w:rsidP="002567C7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345DC5" w:rsidRDefault="00345DC5">
      <w:bookmarkStart w:id="0" w:name="_GoBack"/>
      <w:bookmarkEnd w:id="0"/>
    </w:p>
    <w:sectPr w:rsidR="00345DC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67C7"/>
    <w:rsid w:val="000D794A"/>
    <w:rsid w:val="000E72F1"/>
    <w:rsid w:val="00107A30"/>
    <w:rsid w:val="001A1F7D"/>
    <w:rsid w:val="001B1768"/>
    <w:rsid w:val="002057E2"/>
    <w:rsid w:val="002567C7"/>
    <w:rsid w:val="002656DB"/>
    <w:rsid w:val="00265A91"/>
    <w:rsid w:val="00286838"/>
    <w:rsid w:val="002E0A9B"/>
    <w:rsid w:val="00316648"/>
    <w:rsid w:val="00341002"/>
    <w:rsid w:val="00345DC5"/>
    <w:rsid w:val="003A052A"/>
    <w:rsid w:val="003F5F90"/>
    <w:rsid w:val="00460925"/>
    <w:rsid w:val="004C7775"/>
    <w:rsid w:val="00684E52"/>
    <w:rsid w:val="00723679"/>
    <w:rsid w:val="007374DC"/>
    <w:rsid w:val="00784A81"/>
    <w:rsid w:val="007C2CA9"/>
    <w:rsid w:val="008A30BD"/>
    <w:rsid w:val="008B7599"/>
    <w:rsid w:val="008D7275"/>
    <w:rsid w:val="00907807"/>
    <w:rsid w:val="00933D75"/>
    <w:rsid w:val="00A153BC"/>
    <w:rsid w:val="00A37443"/>
    <w:rsid w:val="00A458B5"/>
    <w:rsid w:val="00A91352"/>
    <w:rsid w:val="00AB4791"/>
    <w:rsid w:val="00AC013B"/>
    <w:rsid w:val="00AC743F"/>
    <w:rsid w:val="00B04222"/>
    <w:rsid w:val="00B30EBC"/>
    <w:rsid w:val="00B65233"/>
    <w:rsid w:val="00BA57DB"/>
    <w:rsid w:val="00C524DA"/>
    <w:rsid w:val="00C7789D"/>
    <w:rsid w:val="00C8049D"/>
    <w:rsid w:val="00C825F0"/>
    <w:rsid w:val="00CF2B1A"/>
    <w:rsid w:val="00DB0D6A"/>
    <w:rsid w:val="00DD7040"/>
    <w:rsid w:val="00E357D0"/>
    <w:rsid w:val="00E51B0D"/>
    <w:rsid w:val="00F34F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F5F9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5F90"/>
    <w:rPr>
      <w:rFonts w:ascii="Tahoma" w:hAnsi="Tahoma" w:cs="Tahoma"/>
      <w:sz w:val="16"/>
      <w:szCs w:val="16"/>
    </w:rPr>
  </w:style>
  <w:style w:type="table" w:customStyle="1" w:styleId="PlainTable2">
    <w:name w:val="Plain Table 2"/>
    <w:basedOn w:val="TableNormal"/>
    <w:uiPriority w:val="42"/>
    <w:rsid w:val="002567C7"/>
    <w:pPr>
      <w:spacing w:after="0" w:line="240" w:lineRule="auto"/>
    </w:pPr>
    <w:rPr>
      <w:lang w:val="nl-N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F5F9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5F90"/>
    <w:rPr>
      <w:rFonts w:ascii="Tahoma" w:hAnsi="Tahoma" w:cs="Tahoma"/>
      <w:sz w:val="16"/>
      <w:szCs w:val="16"/>
    </w:rPr>
  </w:style>
  <w:style w:type="table" w:customStyle="1" w:styleId="PlainTable2">
    <w:name w:val="Plain Table 2"/>
    <w:basedOn w:val="TableNormal"/>
    <w:uiPriority w:val="42"/>
    <w:rsid w:val="002567C7"/>
    <w:pPr>
      <w:spacing w:after="0" w:line="240" w:lineRule="auto"/>
    </w:pPr>
    <w:rPr>
      <w:lang w:val="nl-N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62</Words>
  <Characters>92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SARAD</dc:creator>
  <cp:lastModifiedBy>JSARAD</cp:lastModifiedBy>
  <cp:revision>1</cp:revision>
  <dcterms:created xsi:type="dcterms:W3CDTF">2022-01-03T05:52:00Z</dcterms:created>
  <dcterms:modified xsi:type="dcterms:W3CDTF">2022-01-03T05:53:00Z</dcterms:modified>
</cp:coreProperties>
</file>